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8DD8B" w14:textId="238B0153" w:rsidR="003D26DB" w:rsidRPr="00AD0360" w:rsidRDefault="003D26DB" w:rsidP="003D26DB">
      <w:pPr>
        <w:pStyle w:val="Header"/>
        <w:rPr>
          <w:rFonts w:ascii="Times New Roman" w:hAnsi="Times New Roman" w:cs="Times New Roman"/>
          <w:color w:val="000000" w:themeColor="text1"/>
        </w:rPr>
      </w:pPr>
      <w:r w:rsidRPr="00AD0360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1C2B45" w:rsidRPr="00AD0360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AD036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AD0360">
        <w:rPr>
          <w:rFonts w:ascii="Times New Roman" w:hAnsi="Times New Roman" w:cs="Times New Roman"/>
          <w:color w:val="000000" w:themeColor="text1"/>
        </w:rPr>
        <w:t xml:space="preserve">Comparisons of serum testosterone levels </w:t>
      </w:r>
      <w:r w:rsidR="00634929" w:rsidRPr="00AD0360">
        <w:rPr>
          <w:rFonts w:ascii="Times New Roman" w:hAnsi="Times New Roman" w:cs="Times New Roman"/>
          <w:color w:val="000000" w:themeColor="text1"/>
        </w:rPr>
        <w:t>across samples of</w:t>
      </w:r>
      <w:r w:rsidRPr="00AD0360">
        <w:rPr>
          <w:rFonts w:ascii="Times New Roman" w:hAnsi="Times New Roman" w:cs="Times New Roman"/>
          <w:color w:val="000000" w:themeColor="text1"/>
        </w:rPr>
        <w:t xml:space="preserve"> lean women with PCOS (BMI &lt; 25 kg/m</w:t>
      </w:r>
      <w:r w:rsidRPr="00AD036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D0360">
        <w:rPr>
          <w:rFonts w:ascii="Times New Roman" w:hAnsi="Times New Roman" w:cs="Times New Roman"/>
          <w:color w:val="000000" w:themeColor="text1"/>
        </w:rPr>
        <w:t>), non-lean women with PCOS, (BMI &gt; 25 kg/m</w:t>
      </w:r>
      <w:r w:rsidRPr="00AD036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D0360">
        <w:rPr>
          <w:rFonts w:ascii="Times New Roman" w:hAnsi="Times New Roman" w:cs="Times New Roman"/>
          <w:color w:val="000000" w:themeColor="text1"/>
        </w:rPr>
        <w:t>), and control women</w:t>
      </w:r>
    </w:p>
    <w:tbl>
      <w:tblPr>
        <w:tblStyle w:val="TableGrid"/>
        <w:tblpPr w:leftFromText="180" w:rightFromText="180" w:vertAnchor="page" w:horzAnchor="margin" w:tblpXSpec="center" w:tblpY="2382"/>
        <w:tblW w:w="11335" w:type="dxa"/>
        <w:tblLayout w:type="fixed"/>
        <w:tblLook w:val="04A0" w:firstRow="1" w:lastRow="0" w:firstColumn="1" w:lastColumn="0" w:noHBand="0" w:noVBand="1"/>
      </w:tblPr>
      <w:tblGrid>
        <w:gridCol w:w="2693"/>
        <w:gridCol w:w="1701"/>
        <w:gridCol w:w="1843"/>
        <w:gridCol w:w="1984"/>
        <w:gridCol w:w="1843"/>
        <w:gridCol w:w="1271"/>
      </w:tblGrid>
      <w:tr w:rsidR="00AD0360" w:rsidRPr="00AD0360" w14:paraId="605FEBDD" w14:textId="77777777" w:rsidTr="00961CDE">
        <w:tc>
          <w:tcPr>
            <w:tcW w:w="2693" w:type="dxa"/>
          </w:tcPr>
          <w:p w14:paraId="3892481B" w14:textId="77777777" w:rsidR="003D26DB" w:rsidRPr="00AD0360" w:rsidRDefault="003D26DB" w:rsidP="003D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1701" w:type="dxa"/>
          </w:tcPr>
          <w:p w14:paraId="5EE4FE49" w14:textId="0C1F9680" w:rsidR="003D26DB" w:rsidRPr="00AD0360" w:rsidRDefault="003D26DB" w:rsidP="003D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Method of </w:t>
            </w:r>
            <w:r w:rsidR="00F21E4A" w:rsidRPr="00AD0360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Quantification</w:t>
            </w:r>
          </w:p>
        </w:tc>
        <w:tc>
          <w:tcPr>
            <w:tcW w:w="1843" w:type="dxa"/>
          </w:tcPr>
          <w:p w14:paraId="11FC257E" w14:textId="3EB79141" w:rsidR="003D26DB" w:rsidRPr="00AD0360" w:rsidRDefault="003D26DB" w:rsidP="003D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PCOS </w:t>
            </w:r>
            <w:r w:rsidR="00F21E4A" w:rsidRPr="00AD0360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Levels (nmol/L)</w:t>
            </w:r>
          </w:p>
        </w:tc>
        <w:tc>
          <w:tcPr>
            <w:tcW w:w="1984" w:type="dxa"/>
          </w:tcPr>
          <w:p w14:paraId="113706A1" w14:textId="53D4AC89" w:rsidR="003D26DB" w:rsidRPr="00AD0360" w:rsidRDefault="003D26DB" w:rsidP="003D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Lean PCOS </w:t>
            </w:r>
            <w:r w:rsidR="00F21E4A" w:rsidRPr="00AD0360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Levels (nmol/L)</w:t>
            </w:r>
          </w:p>
        </w:tc>
        <w:tc>
          <w:tcPr>
            <w:tcW w:w="1843" w:type="dxa"/>
          </w:tcPr>
          <w:p w14:paraId="0705F647" w14:textId="410AA247" w:rsidR="003D26DB" w:rsidRPr="00AD0360" w:rsidRDefault="003D26DB" w:rsidP="003D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Control </w:t>
            </w:r>
            <w:r w:rsidR="00F21E4A" w:rsidRPr="00AD0360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Levels (nmol/L)</w:t>
            </w:r>
          </w:p>
        </w:tc>
        <w:tc>
          <w:tcPr>
            <w:tcW w:w="1271" w:type="dxa"/>
          </w:tcPr>
          <w:p w14:paraId="0AC5C695" w14:textId="77777777" w:rsidR="003D26DB" w:rsidRPr="00AD0360" w:rsidRDefault="003D26DB" w:rsidP="003D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AD0360" w:rsidRPr="00AD0360" w14:paraId="112F22F0" w14:textId="77777777" w:rsidTr="00961CDE">
        <w:tc>
          <w:tcPr>
            <w:tcW w:w="2693" w:type="dxa"/>
          </w:tcPr>
          <w:p w14:paraId="2E185C3C" w14:textId="7164A8CC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45 women with PCOS and 52 control women aged 18-37 years of age</w:t>
            </w:r>
          </w:p>
        </w:tc>
        <w:tc>
          <w:tcPr>
            <w:tcW w:w="1701" w:type="dxa"/>
          </w:tcPr>
          <w:p w14:paraId="77973BD7" w14:textId="2D89F8AA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1843" w:type="dxa"/>
          </w:tcPr>
          <w:p w14:paraId="21155771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3.1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2 </w:t>
            </w:r>
          </w:p>
          <w:p w14:paraId="7FDFA355" w14:textId="4AC8610B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5)</w:t>
            </w:r>
          </w:p>
        </w:tc>
        <w:tc>
          <w:tcPr>
            <w:tcW w:w="1984" w:type="dxa"/>
          </w:tcPr>
          <w:p w14:paraId="4189FA60" w14:textId="043FB86B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65571083" w14:textId="1B92970C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6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0  </w:t>
            </w:r>
          </w:p>
        </w:tc>
        <w:tc>
          <w:tcPr>
            <w:tcW w:w="1271" w:type="dxa"/>
          </w:tcPr>
          <w:p w14:paraId="5821510C" w14:textId="0E297C12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3A5972" w:rsidRPr="00AD036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1323A8BD" w14:textId="77777777" w:rsidTr="00961CDE">
        <w:tc>
          <w:tcPr>
            <w:tcW w:w="2693" w:type="dxa"/>
          </w:tcPr>
          <w:p w14:paraId="1BB548BA" w14:textId="6FB04CAF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106 women with PCOS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mean =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26 years) and 80 control women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mean =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28 years)</w:t>
            </w:r>
          </w:p>
        </w:tc>
        <w:tc>
          <w:tcPr>
            <w:tcW w:w="1701" w:type="dxa"/>
          </w:tcPr>
          <w:p w14:paraId="14B3CD08" w14:textId="79CDDC40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43" w:type="dxa"/>
          </w:tcPr>
          <w:p w14:paraId="69878A32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79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5 </w:t>
            </w:r>
          </w:p>
          <w:p w14:paraId="50CD6DFE" w14:textId="0FCD7F40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1)</w:t>
            </w:r>
          </w:p>
        </w:tc>
        <w:tc>
          <w:tcPr>
            <w:tcW w:w="1984" w:type="dxa"/>
          </w:tcPr>
          <w:p w14:paraId="74018B0D" w14:textId="599780FB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7A40737F" w14:textId="243C0902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08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3</w:t>
            </w:r>
          </w:p>
        </w:tc>
        <w:tc>
          <w:tcPr>
            <w:tcW w:w="1271" w:type="dxa"/>
          </w:tcPr>
          <w:p w14:paraId="159BC00E" w14:textId="7E51D951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F4252" w:rsidRPr="00AD036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4618738E" w14:textId="77777777" w:rsidTr="00961CDE">
        <w:tc>
          <w:tcPr>
            <w:tcW w:w="2693" w:type="dxa"/>
          </w:tcPr>
          <w:p w14:paraId="5AE85DCB" w14:textId="584E264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1044 women with PCOS and variable BMIs and 366 control women without PCOS. Mean age = 26</w:t>
            </w:r>
          </w:p>
        </w:tc>
        <w:tc>
          <w:tcPr>
            <w:tcW w:w="1701" w:type="dxa"/>
          </w:tcPr>
          <w:p w14:paraId="1F630CCA" w14:textId="22696DF3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1843" w:type="dxa"/>
          </w:tcPr>
          <w:p w14:paraId="2B7BDDA8" w14:textId="77777777" w:rsidR="00C46971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1.6 (1.2, 2.3) obese and overweight</w:t>
            </w:r>
            <w:r w:rsidR="000D282E" w:rsidRPr="00AD03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5AFD146" w14:textId="7D25BACA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5)</w:t>
            </w:r>
          </w:p>
        </w:tc>
        <w:tc>
          <w:tcPr>
            <w:tcW w:w="1984" w:type="dxa"/>
          </w:tcPr>
          <w:p w14:paraId="14FC2FAB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5 (1.1, 2.1) </w:t>
            </w:r>
          </w:p>
          <w:p w14:paraId="29BD604E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5)</w:t>
            </w:r>
          </w:p>
        </w:tc>
        <w:tc>
          <w:tcPr>
            <w:tcW w:w="1843" w:type="dxa"/>
          </w:tcPr>
          <w:p w14:paraId="6124581E" w14:textId="227AEA1B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1.1 (0.9, 1.4) lean controls</w:t>
            </w:r>
            <w:r w:rsidR="000D282E" w:rsidRPr="00AD036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1.2 (0.9, 1.5) obese and overweight</w:t>
            </w:r>
          </w:p>
        </w:tc>
        <w:tc>
          <w:tcPr>
            <w:tcW w:w="1271" w:type="dxa"/>
          </w:tcPr>
          <w:p w14:paraId="4A555130" w14:textId="3052F146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F4252" w:rsidRPr="00AD0360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15822396" w14:textId="77777777" w:rsidTr="00961CDE">
        <w:tc>
          <w:tcPr>
            <w:tcW w:w="2693" w:type="dxa"/>
          </w:tcPr>
          <w:p w14:paraId="326419B5" w14:textId="461D5AAA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145 women with PCOS and 687 controls. All subjects were 31 years of age</w:t>
            </w:r>
          </w:p>
        </w:tc>
        <w:tc>
          <w:tcPr>
            <w:tcW w:w="1701" w:type="dxa"/>
          </w:tcPr>
          <w:p w14:paraId="453B084D" w14:textId="6F2C08AB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43" w:type="dxa"/>
          </w:tcPr>
          <w:p w14:paraId="07556AF5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9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 1.0  </w:t>
            </w:r>
          </w:p>
          <w:p w14:paraId="04BA39C2" w14:textId="72F4DC98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= 1.2 x10</w:t>
            </w:r>
            <w:r w:rsidRPr="00AD036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34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77467B66" w14:textId="36BF97C6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65F8F389" w14:textId="6F2E57C6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6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 0.4</w:t>
            </w:r>
          </w:p>
        </w:tc>
        <w:tc>
          <w:tcPr>
            <w:tcW w:w="1271" w:type="dxa"/>
          </w:tcPr>
          <w:p w14:paraId="1AA3B5CC" w14:textId="42FE6B0C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067838A2" w14:textId="77777777" w:rsidTr="00961CDE">
        <w:tc>
          <w:tcPr>
            <w:tcW w:w="2693" w:type="dxa"/>
          </w:tcPr>
          <w:p w14:paraId="3AD5F59E" w14:textId="0C3F1038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52 women with PCOS aged 18-35 years and 42 aged-matched control subjects</w:t>
            </w:r>
          </w:p>
        </w:tc>
        <w:tc>
          <w:tcPr>
            <w:tcW w:w="1701" w:type="dxa"/>
          </w:tcPr>
          <w:p w14:paraId="3D3C8DC8" w14:textId="6A5DFCCC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LC-MS/MS</w:t>
            </w:r>
          </w:p>
        </w:tc>
        <w:tc>
          <w:tcPr>
            <w:tcW w:w="1843" w:type="dxa"/>
          </w:tcPr>
          <w:p w14:paraId="32B810C0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71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97 </w:t>
            </w:r>
          </w:p>
          <w:p w14:paraId="57181443" w14:textId="5A676C24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1)</w:t>
            </w:r>
          </w:p>
        </w:tc>
        <w:tc>
          <w:tcPr>
            <w:tcW w:w="1984" w:type="dxa"/>
          </w:tcPr>
          <w:p w14:paraId="51CE29AD" w14:textId="4CAC8B7A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6D21BBCB" w14:textId="126F9E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0.84 </w:t>
            </w:r>
          </w:p>
        </w:tc>
        <w:tc>
          <w:tcPr>
            <w:tcW w:w="1271" w:type="dxa"/>
          </w:tcPr>
          <w:p w14:paraId="422E54CE" w14:textId="5CF1A80C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F4252" w:rsidRPr="00AD036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7C5602B6" w14:textId="77777777" w:rsidTr="00961CDE">
        <w:tc>
          <w:tcPr>
            <w:tcW w:w="2693" w:type="dxa"/>
          </w:tcPr>
          <w:p w14:paraId="5886F083" w14:textId="2B6D895D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69 women with PCOS and 41 control group women aged between 18 and 43 years</w:t>
            </w:r>
          </w:p>
        </w:tc>
        <w:tc>
          <w:tcPr>
            <w:tcW w:w="1701" w:type="dxa"/>
          </w:tcPr>
          <w:p w14:paraId="4BC5B83E" w14:textId="243B79CC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43" w:type="dxa"/>
          </w:tcPr>
          <w:p w14:paraId="18BC45C1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10  </w:t>
            </w:r>
          </w:p>
          <w:p w14:paraId="7B39F684" w14:textId="09CCAAE6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1)</w:t>
            </w:r>
          </w:p>
        </w:tc>
        <w:tc>
          <w:tcPr>
            <w:tcW w:w="1984" w:type="dxa"/>
          </w:tcPr>
          <w:p w14:paraId="79B3178B" w14:textId="0BC4EC5C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669B176B" w14:textId="1CAC3EBF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10 </w:t>
            </w:r>
          </w:p>
        </w:tc>
        <w:tc>
          <w:tcPr>
            <w:tcW w:w="1271" w:type="dxa"/>
          </w:tcPr>
          <w:p w14:paraId="66DE61AC" w14:textId="58621A18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F4252" w:rsidRPr="00AD036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0D467927" w14:textId="77777777" w:rsidTr="00961CDE">
        <w:tc>
          <w:tcPr>
            <w:tcW w:w="2693" w:type="dxa"/>
          </w:tcPr>
          <w:p w14:paraId="0341954A" w14:textId="0983041D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38 lean PCOS women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mean =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 years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, 51 lean controls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mean =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>ea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rs), 33 obese PCOS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mean =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 year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s), and 49 obese controls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mean =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 years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608EC90" w14:textId="5BC79D40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EI</w:t>
            </w:r>
          </w:p>
        </w:tc>
        <w:tc>
          <w:tcPr>
            <w:tcW w:w="1843" w:type="dxa"/>
          </w:tcPr>
          <w:p w14:paraId="13E89A3C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3.70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09 </w:t>
            </w:r>
          </w:p>
          <w:p w14:paraId="1F67F807" w14:textId="5D71BE8C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01)</w:t>
            </w:r>
          </w:p>
        </w:tc>
        <w:tc>
          <w:tcPr>
            <w:tcW w:w="1984" w:type="dxa"/>
          </w:tcPr>
          <w:p w14:paraId="6FA7D706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3.44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29 </w:t>
            </w:r>
          </w:p>
          <w:p w14:paraId="72A2F95A" w14:textId="14F0FD0A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01)</w:t>
            </w:r>
          </w:p>
        </w:tc>
        <w:tc>
          <w:tcPr>
            <w:tcW w:w="1843" w:type="dxa"/>
          </w:tcPr>
          <w:p w14:paraId="7144D3F6" w14:textId="51E202DE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24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47 lean controls, 1.19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48 obese</w:t>
            </w:r>
          </w:p>
        </w:tc>
        <w:tc>
          <w:tcPr>
            <w:tcW w:w="1271" w:type="dxa"/>
          </w:tcPr>
          <w:p w14:paraId="788479ED" w14:textId="18F556FC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F4252" w:rsidRPr="00AD0360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4B164888" w14:textId="77777777" w:rsidTr="00961CDE">
        <w:tc>
          <w:tcPr>
            <w:tcW w:w="2693" w:type="dxa"/>
          </w:tcPr>
          <w:p w14:paraId="3A99FC25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95 women with PCOS and 90 age and weight-matched controls</w:t>
            </w:r>
          </w:p>
          <w:p w14:paraId="64CD1D84" w14:textId="2377602E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Between 18 and 40 years (mean age 24 years)</w:t>
            </w:r>
          </w:p>
        </w:tc>
        <w:tc>
          <w:tcPr>
            <w:tcW w:w="1701" w:type="dxa"/>
          </w:tcPr>
          <w:p w14:paraId="2BF24FF5" w14:textId="61AE893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1843" w:type="dxa"/>
          </w:tcPr>
          <w:p w14:paraId="7FD2E8BB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2.50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14</w:t>
            </w:r>
          </w:p>
          <w:p w14:paraId="09F23F47" w14:textId="59374166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5)</w:t>
            </w:r>
          </w:p>
        </w:tc>
        <w:tc>
          <w:tcPr>
            <w:tcW w:w="1984" w:type="dxa"/>
          </w:tcPr>
          <w:p w14:paraId="2D722F08" w14:textId="37D4BC73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10830E24" w14:textId="774E4BCF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21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45</w:t>
            </w:r>
          </w:p>
        </w:tc>
        <w:tc>
          <w:tcPr>
            <w:tcW w:w="1271" w:type="dxa"/>
          </w:tcPr>
          <w:p w14:paraId="0EC23274" w14:textId="61A9451F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F4252" w:rsidRPr="00AD036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2247202C" w14:textId="77777777" w:rsidTr="00961CDE">
        <w:tc>
          <w:tcPr>
            <w:tcW w:w="2693" w:type="dxa"/>
          </w:tcPr>
          <w:p w14:paraId="3315F59D" w14:textId="704446F3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44 lean PCOS women 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>(mean = 23 years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, 34 lean controls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>mean = 24 years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, 39 overweight PCOS women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 xml:space="preserve">mean = 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lastRenderedPageBreak/>
              <w:t>26 years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, and 30 overweight controls (</w:t>
            </w:r>
            <w:r w:rsidR="00634064" w:rsidRPr="00AD0360">
              <w:rPr>
                <w:rFonts w:ascii="Times New Roman" w:hAnsi="Times New Roman" w:cs="Times New Roman"/>
                <w:color w:val="000000" w:themeColor="text1"/>
              </w:rPr>
              <w:t>mean = 28 years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6C7C5881" w14:textId="43767CE4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lastRenderedPageBreak/>
              <w:t>EI</w:t>
            </w:r>
          </w:p>
        </w:tc>
        <w:tc>
          <w:tcPr>
            <w:tcW w:w="1843" w:type="dxa"/>
          </w:tcPr>
          <w:p w14:paraId="1A8E59BD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8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2 </w:t>
            </w:r>
          </w:p>
          <w:p w14:paraId="795C5036" w14:textId="7D96BAEF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1)</w:t>
            </w:r>
          </w:p>
        </w:tc>
        <w:tc>
          <w:tcPr>
            <w:tcW w:w="1984" w:type="dxa"/>
          </w:tcPr>
          <w:p w14:paraId="69DD0DCC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8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3 </w:t>
            </w:r>
          </w:p>
          <w:p w14:paraId="657E117D" w14:textId="62156553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1)</w:t>
            </w:r>
          </w:p>
        </w:tc>
        <w:tc>
          <w:tcPr>
            <w:tcW w:w="1843" w:type="dxa"/>
          </w:tcPr>
          <w:p w14:paraId="3071DB94" w14:textId="68D2E20D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9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4 lean controls, 1.8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3 overweight</w:t>
            </w:r>
          </w:p>
        </w:tc>
        <w:tc>
          <w:tcPr>
            <w:tcW w:w="1271" w:type="dxa"/>
          </w:tcPr>
          <w:p w14:paraId="1B017736" w14:textId="2A3AC5D3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F4252" w:rsidRPr="00AD036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7F3B6BB6" w14:textId="77777777" w:rsidTr="00961CDE">
        <w:tc>
          <w:tcPr>
            <w:tcW w:w="2693" w:type="dxa"/>
          </w:tcPr>
          <w:p w14:paraId="1D3E466E" w14:textId="7E275081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29 women with PCOS (mean = 27 years) and 22 control women (mean = 26 years)</w:t>
            </w:r>
          </w:p>
        </w:tc>
        <w:tc>
          <w:tcPr>
            <w:tcW w:w="1701" w:type="dxa"/>
          </w:tcPr>
          <w:p w14:paraId="7920BE54" w14:textId="0E18A355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43" w:type="dxa"/>
          </w:tcPr>
          <w:p w14:paraId="623EBAD6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8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5 </w:t>
            </w:r>
          </w:p>
          <w:p w14:paraId="78328A95" w14:textId="1B927E1C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= 0.07)</w:t>
            </w:r>
          </w:p>
        </w:tc>
        <w:tc>
          <w:tcPr>
            <w:tcW w:w="1984" w:type="dxa"/>
          </w:tcPr>
          <w:p w14:paraId="45FB6FE3" w14:textId="5DFCADE5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5A0037BF" w14:textId="41A80D19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5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5</w:t>
            </w:r>
          </w:p>
        </w:tc>
        <w:tc>
          <w:tcPr>
            <w:tcW w:w="1271" w:type="dxa"/>
          </w:tcPr>
          <w:p w14:paraId="556783E3" w14:textId="1A2E7E23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FC4192" w:rsidRPr="00AD036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39A6D187" w14:textId="77777777" w:rsidTr="00961CDE">
        <w:tc>
          <w:tcPr>
            <w:tcW w:w="2693" w:type="dxa"/>
          </w:tcPr>
          <w:p w14:paraId="12DA99DB" w14:textId="3EAA5508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6 women athletes in endurance sports with PCOS aged 16-35 years, and 8 inactive women in in the control group</w:t>
            </w:r>
          </w:p>
        </w:tc>
        <w:tc>
          <w:tcPr>
            <w:tcW w:w="1701" w:type="dxa"/>
          </w:tcPr>
          <w:p w14:paraId="674D0F78" w14:textId="278CEAD3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1843" w:type="dxa"/>
          </w:tcPr>
          <w:p w14:paraId="12574F2E" w14:textId="64196F1A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4" w:type="dxa"/>
          </w:tcPr>
          <w:p w14:paraId="3EC8191A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0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5 </w:t>
            </w:r>
          </w:p>
          <w:p w14:paraId="3A85505B" w14:textId="1D77E06D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5)</w:t>
            </w:r>
          </w:p>
        </w:tc>
        <w:tc>
          <w:tcPr>
            <w:tcW w:w="1843" w:type="dxa"/>
          </w:tcPr>
          <w:p w14:paraId="27689930" w14:textId="1AE9713E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0.7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2 </w:t>
            </w:r>
          </w:p>
        </w:tc>
        <w:tc>
          <w:tcPr>
            <w:tcW w:w="1271" w:type="dxa"/>
          </w:tcPr>
          <w:p w14:paraId="72C99004" w14:textId="564CBC54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269DA7AF" w14:textId="77777777" w:rsidTr="00961CDE">
        <w:tc>
          <w:tcPr>
            <w:tcW w:w="2693" w:type="dxa"/>
          </w:tcPr>
          <w:p w14:paraId="5A5BCDA0" w14:textId="7AC5522D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60 women with PCOS (</w:t>
            </w:r>
            <w:r w:rsidR="00904CC0" w:rsidRPr="00AD0360">
              <w:rPr>
                <w:rFonts w:ascii="Times New Roman" w:hAnsi="Times New Roman" w:cs="Times New Roman"/>
                <w:color w:val="000000" w:themeColor="text1"/>
              </w:rPr>
              <w:t>mean = 25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years) and 34 control women (</w:t>
            </w:r>
            <w:r w:rsidR="00904CC0" w:rsidRPr="00AD0360">
              <w:rPr>
                <w:rFonts w:ascii="Times New Roman" w:hAnsi="Times New Roman" w:cs="Times New Roman"/>
                <w:color w:val="000000" w:themeColor="text1"/>
              </w:rPr>
              <w:t>mean = 31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years)</w:t>
            </w:r>
          </w:p>
        </w:tc>
        <w:tc>
          <w:tcPr>
            <w:tcW w:w="1701" w:type="dxa"/>
          </w:tcPr>
          <w:p w14:paraId="0EEC5C2E" w14:textId="7DF91374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1843" w:type="dxa"/>
          </w:tcPr>
          <w:p w14:paraId="576C3915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40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90 </w:t>
            </w:r>
          </w:p>
          <w:p w14:paraId="1C98F727" w14:textId="6DD6C2DA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1)</w:t>
            </w:r>
          </w:p>
        </w:tc>
        <w:tc>
          <w:tcPr>
            <w:tcW w:w="1984" w:type="dxa"/>
          </w:tcPr>
          <w:p w14:paraId="334E4D9D" w14:textId="62FE186F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5E044D96" w14:textId="48FC4240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35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52</w:t>
            </w:r>
          </w:p>
        </w:tc>
        <w:tc>
          <w:tcPr>
            <w:tcW w:w="1271" w:type="dxa"/>
          </w:tcPr>
          <w:p w14:paraId="66214D41" w14:textId="689365C1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FC4192" w:rsidRPr="00AD036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69451D94" w14:textId="77777777" w:rsidTr="00961CDE">
        <w:tc>
          <w:tcPr>
            <w:tcW w:w="2693" w:type="dxa"/>
          </w:tcPr>
          <w:p w14:paraId="77FA9FA2" w14:textId="02A3D503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46 women with PCOS and 46 control women age/weight matched (</w:t>
            </w:r>
            <w:r w:rsidR="00904CC0" w:rsidRPr="00AD0360">
              <w:rPr>
                <w:rFonts w:ascii="Times New Roman" w:hAnsi="Times New Roman" w:cs="Times New Roman"/>
                <w:color w:val="000000" w:themeColor="text1"/>
              </w:rPr>
              <w:t>mean = 39 years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64CB0841" w14:textId="761B2AC3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1843" w:type="dxa"/>
          </w:tcPr>
          <w:p w14:paraId="0B447CEB" w14:textId="55A230A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03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89 overweight (n = 16), 2.52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82 obese (n = 15)</w:t>
            </w:r>
          </w:p>
          <w:p w14:paraId="5C088FEF" w14:textId="5D79036F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5)</w:t>
            </w:r>
          </w:p>
        </w:tc>
        <w:tc>
          <w:tcPr>
            <w:tcW w:w="1984" w:type="dxa"/>
          </w:tcPr>
          <w:p w14:paraId="06859EC8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84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55 </w:t>
            </w:r>
          </w:p>
          <w:p w14:paraId="4F290FE2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n = 15)</w:t>
            </w:r>
          </w:p>
          <w:p w14:paraId="4F86BA5C" w14:textId="755337E6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1)</w:t>
            </w:r>
          </w:p>
        </w:tc>
        <w:tc>
          <w:tcPr>
            <w:tcW w:w="1843" w:type="dxa"/>
          </w:tcPr>
          <w:p w14:paraId="7EA842E5" w14:textId="7012753D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0.85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42 lean controls, 0.82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43 overweight, and 0.96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51 obese</w:t>
            </w:r>
          </w:p>
        </w:tc>
        <w:tc>
          <w:tcPr>
            <w:tcW w:w="1271" w:type="dxa"/>
          </w:tcPr>
          <w:p w14:paraId="181B457A" w14:textId="799E89FE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6D5758" w:rsidRPr="00AD0360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4C0FCD3B" w14:textId="77777777" w:rsidTr="00961CDE">
        <w:tc>
          <w:tcPr>
            <w:tcW w:w="2693" w:type="dxa"/>
          </w:tcPr>
          <w:p w14:paraId="029758B3" w14:textId="1A9AB170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84 women with PCOS and 37 controls with a mean age of 41</w:t>
            </w:r>
            <w:r w:rsidR="00904CC0" w:rsidRPr="00AD0360">
              <w:rPr>
                <w:rFonts w:ascii="Times New Roman" w:hAnsi="Times New Roman" w:cs="Times New Roman"/>
                <w:color w:val="000000" w:themeColor="text1"/>
              </w:rPr>
              <w:t xml:space="preserve"> years</w:t>
            </w:r>
          </w:p>
        </w:tc>
        <w:tc>
          <w:tcPr>
            <w:tcW w:w="1701" w:type="dxa"/>
          </w:tcPr>
          <w:p w14:paraId="03326AF3" w14:textId="4E8E517D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1843" w:type="dxa"/>
          </w:tcPr>
          <w:p w14:paraId="44D8FE0E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83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1.28 </w:t>
            </w:r>
          </w:p>
          <w:p w14:paraId="403DAE4B" w14:textId="53972A2A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01)</w:t>
            </w:r>
          </w:p>
        </w:tc>
        <w:tc>
          <w:tcPr>
            <w:tcW w:w="1984" w:type="dxa"/>
          </w:tcPr>
          <w:p w14:paraId="19543EB2" w14:textId="6939673F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4FF6017D" w14:textId="5A3ABB7E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05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64</w:t>
            </w:r>
          </w:p>
        </w:tc>
        <w:tc>
          <w:tcPr>
            <w:tcW w:w="1271" w:type="dxa"/>
          </w:tcPr>
          <w:p w14:paraId="2BA3F58C" w14:textId="4FECC39A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6D5758" w:rsidRPr="00AD036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40D5F82B" w14:textId="77777777" w:rsidTr="00961CDE">
        <w:tc>
          <w:tcPr>
            <w:tcW w:w="2693" w:type="dxa"/>
          </w:tcPr>
          <w:p w14:paraId="0E7A3B2A" w14:textId="47ABA20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48 lean women with PCOS, 54 obese women with PCOS, and 19 lean controls (no ages</w:t>
            </w:r>
            <w:r w:rsidR="00904CC0" w:rsidRPr="00AD0360">
              <w:rPr>
                <w:rFonts w:ascii="Times New Roman" w:hAnsi="Times New Roman" w:cs="Times New Roman"/>
                <w:color w:val="000000" w:themeColor="text1"/>
              </w:rPr>
              <w:t xml:space="preserve"> reported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023C83D8" w14:textId="422061C3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EI</w:t>
            </w:r>
          </w:p>
        </w:tc>
        <w:tc>
          <w:tcPr>
            <w:tcW w:w="1843" w:type="dxa"/>
          </w:tcPr>
          <w:p w14:paraId="63CF14CA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8 (1.1-6.9)      </w:t>
            </w:r>
          </w:p>
          <w:p w14:paraId="669AA7D2" w14:textId="03300226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(P &lt; 0.01)</w:t>
            </w:r>
          </w:p>
        </w:tc>
        <w:tc>
          <w:tcPr>
            <w:tcW w:w="1984" w:type="dxa"/>
          </w:tcPr>
          <w:p w14:paraId="77EABBB5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5 (1.3-6.0)    </w:t>
            </w:r>
          </w:p>
          <w:p w14:paraId="5624FF87" w14:textId="3A2D538B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1)</w:t>
            </w:r>
          </w:p>
        </w:tc>
        <w:tc>
          <w:tcPr>
            <w:tcW w:w="1843" w:type="dxa"/>
          </w:tcPr>
          <w:p w14:paraId="0DC272B8" w14:textId="77777777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7 (0.9-2.3)    </w:t>
            </w:r>
          </w:p>
          <w:p w14:paraId="646BBF86" w14:textId="1A5D70F0" w:rsidR="006A4E72" w:rsidRPr="00AD0360" w:rsidRDefault="006A4E72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1)</w:t>
            </w:r>
          </w:p>
        </w:tc>
        <w:tc>
          <w:tcPr>
            <w:tcW w:w="1271" w:type="dxa"/>
          </w:tcPr>
          <w:p w14:paraId="149F5D96" w14:textId="57C0737D" w:rsidR="006A4E72" w:rsidRPr="00AD0360" w:rsidRDefault="00973A4F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AD0360" w:rsidRPr="00AD036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6D5758" w:rsidRPr="00AD0360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D0360" w:rsidRPr="00AD0360" w14:paraId="5DA6D124" w14:textId="77777777" w:rsidTr="00961CDE">
        <w:tc>
          <w:tcPr>
            <w:tcW w:w="2693" w:type="dxa"/>
          </w:tcPr>
          <w:p w14:paraId="559F39F8" w14:textId="3BE7D72B" w:rsidR="00336DCF" w:rsidRPr="00AD0360" w:rsidRDefault="00F52976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91 lean women with PCOS and 45 lean controls (mean = 30 years)</w:t>
            </w:r>
          </w:p>
        </w:tc>
        <w:tc>
          <w:tcPr>
            <w:tcW w:w="1701" w:type="dxa"/>
          </w:tcPr>
          <w:p w14:paraId="587FB9D5" w14:textId="5923315F" w:rsidR="00336DCF" w:rsidRPr="00AD0360" w:rsidRDefault="00F52976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</w:tcPr>
          <w:p w14:paraId="3708F8F2" w14:textId="2C7C5D52" w:rsidR="00336DCF" w:rsidRPr="00AD0360" w:rsidRDefault="00F52976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4" w:type="dxa"/>
          </w:tcPr>
          <w:p w14:paraId="399270BB" w14:textId="77777777" w:rsidR="00336DCF" w:rsidRPr="00AD0360" w:rsidRDefault="00F52976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1.04 (0.66-1.56)</w:t>
            </w:r>
          </w:p>
          <w:p w14:paraId="6E432A36" w14:textId="3DD99C35" w:rsidR="00EA3E63" w:rsidRPr="00AD0360" w:rsidRDefault="00EA3E63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5)</w:t>
            </w:r>
          </w:p>
        </w:tc>
        <w:tc>
          <w:tcPr>
            <w:tcW w:w="1843" w:type="dxa"/>
          </w:tcPr>
          <w:p w14:paraId="21B752B4" w14:textId="4BBE880A" w:rsidR="00336DCF" w:rsidRPr="00AD0360" w:rsidRDefault="00F52976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0.52 (0.31-0.79)</w:t>
            </w:r>
          </w:p>
        </w:tc>
        <w:tc>
          <w:tcPr>
            <w:tcW w:w="1271" w:type="dxa"/>
          </w:tcPr>
          <w:p w14:paraId="10EC8B40" w14:textId="01A1FE0E" w:rsidR="00336DCF" w:rsidRPr="00AD0360" w:rsidRDefault="00AD0360" w:rsidP="006A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87]</w:t>
            </w:r>
          </w:p>
        </w:tc>
      </w:tr>
      <w:tr w:rsidR="00AD0360" w:rsidRPr="00AD0360" w14:paraId="067B2033" w14:textId="77777777" w:rsidTr="00961CDE">
        <w:tc>
          <w:tcPr>
            <w:tcW w:w="2693" w:type="dxa"/>
          </w:tcPr>
          <w:p w14:paraId="2EEEFF0D" w14:textId="33E5CC09" w:rsidR="00336DCF" w:rsidRPr="00AD0360" w:rsidRDefault="0033656D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30 lean women with PCOS and 17 lean controls (mean = 26 years)</w:t>
            </w:r>
          </w:p>
        </w:tc>
        <w:tc>
          <w:tcPr>
            <w:tcW w:w="1701" w:type="dxa"/>
          </w:tcPr>
          <w:p w14:paraId="21BB7077" w14:textId="465A3BF6" w:rsidR="00336DCF" w:rsidRPr="00AD0360" w:rsidRDefault="0033656D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EI</w:t>
            </w:r>
          </w:p>
        </w:tc>
        <w:tc>
          <w:tcPr>
            <w:tcW w:w="1843" w:type="dxa"/>
          </w:tcPr>
          <w:p w14:paraId="2ED6376F" w14:textId="65CD5017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4" w:type="dxa"/>
          </w:tcPr>
          <w:p w14:paraId="0E90EC15" w14:textId="6ED34385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65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28</w:t>
            </w:r>
          </w:p>
          <w:p w14:paraId="6B196B9F" w14:textId="7A0E3840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2)</w:t>
            </w:r>
          </w:p>
        </w:tc>
        <w:tc>
          <w:tcPr>
            <w:tcW w:w="1843" w:type="dxa"/>
          </w:tcPr>
          <w:p w14:paraId="4942ABD8" w14:textId="7A5A3151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1.15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0.21</w:t>
            </w:r>
          </w:p>
        </w:tc>
        <w:tc>
          <w:tcPr>
            <w:tcW w:w="1271" w:type="dxa"/>
          </w:tcPr>
          <w:p w14:paraId="1DC76BB1" w14:textId="2645C336" w:rsidR="00336DCF" w:rsidRPr="00AD0360" w:rsidRDefault="00AD0360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89]</w:t>
            </w:r>
          </w:p>
        </w:tc>
      </w:tr>
      <w:tr w:rsidR="00AD0360" w:rsidRPr="00AD0360" w14:paraId="26005F39" w14:textId="77777777" w:rsidTr="00961CDE">
        <w:tc>
          <w:tcPr>
            <w:tcW w:w="2693" w:type="dxa"/>
          </w:tcPr>
          <w:p w14:paraId="283E7E1E" w14:textId="0B79411B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4 lean women with PCOS (mean = 21 years) and 4 lean controls (mean = 28 years)</w:t>
            </w:r>
          </w:p>
        </w:tc>
        <w:tc>
          <w:tcPr>
            <w:tcW w:w="1701" w:type="dxa"/>
          </w:tcPr>
          <w:p w14:paraId="00791F91" w14:textId="7572BA44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RI</w:t>
            </w:r>
          </w:p>
        </w:tc>
        <w:tc>
          <w:tcPr>
            <w:tcW w:w="1843" w:type="dxa"/>
          </w:tcPr>
          <w:p w14:paraId="41BCA8E9" w14:textId="24BBEB99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4" w:type="dxa"/>
          </w:tcPr>
          <w:p w14:paraId="57DD7202" w14:textId="77777777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3.2 (2.8-3.6)</w:t>
            </w:r>
          </w:p>
          <w:p w14:paraId="7DA8C510" w14:textId="656B985B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(P &lt; 0.05)</w:t>
            </w:r>
          </w:p>
        </w:tc>
        <w:tc>
          <w:tcPr>
            <w:tcW w:w="1843" w:type="dxa"/>
          </w:tcPr>
          <w:p w14:paraId="4E9CFAFC" w14:textId="2929C8C5" w:rsidR="00336DCF" w:rsidRPr="00AD0360" w:rsidRDefault="00336DCF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2.3 </w:t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AD0360">
              <w:rPr>
                <w:rFonts w:ascii="Times New Roman" w:hAnsi="Times New Roman" w:cs="Times New Roman"/>
                <w:color w:val="000000" w:themeColor="text1"/>
              </w:rPr>
              <w:t xml:space="preserve"> (0-3.3)</w:t>
            </w:r>
          </w:p>
        </w:tc>
        <w:tc>
          <w:tcPr>
            <w:tcW w:w="1271" w:type="dxa"/>
          </w:tcPr>
          <w:p w14:paraId="77557F45" w14:textId="11DE2895" w:rsidR="00336DCF" w:rsidRPr="00AD0360" w:rsidRDefault="00AD0360" w:rsidP="00336D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0360">
              <w:rPr>
                <w:rFonts w:ascii="Times New Roman" w:hAnsi="Times New Roman" w:cs="Times New Roman"/>
                <w:color w:val="000000" w:themeColor="text1"/>
              </w:rPr>
              <w:t>[S92]</w:t>
            </w:r>
          </w:p>
        </w:tc>
      </w:tr>
    </w:tbl>
    <w:p w14:paraId="19D821BD" w14:textId="13931532" w:rsidR="003D26DB" w:rsidRPr="00AD0360" w:rsidRDefault="003D26DB" w:rsidP="003D26DB">
      <w:pPr>
        <w:pStyle w:val="Header"/>
        <w:rPr>
          <w:rFonts w:ascii="Times New Roman" w:hAnsi="Times New Roman" w:cs="Times New Roman"/>
          <w:color w:val="000000" w:themeColor="text1"/>
        </w:rPr>
      </w:pPr>
    </w:p>
    <w:p w14:paraId="396CACD2" w14:textId="69BA42EA" w:rsidR="00E911AC" w:rsidRDefault="00F21E4A" w:rsidP="00415B37">
      <w:pPr>
        <w:pStyle w:val="Footer"/>
        <w:rPr>
          <w:rFonts w:ascii="Times New Roman" w:hAnsi="Times New Roman" w:cs="Times New Roman"/>
          <w:i/>
          <w:iCs/>
          <w:color w:val="000000" w:themeColor="text1"/>
        </w:rPr>
      </w:pPr>
      <w:r w:rsidRPr="00AD0360">
        <w:rPr>
          <w:rFonts w:ascii="Times New Roman" w:hAnsi="Times New Roman" w:cs="Times New Roman"/>
          <w:i/>
          <w:iCs/>
          <w:color w:val="000000" w:themeColor="text1"/>
        </w:rPr>
        <w:t>PCOS = polycystic ovary syndrome, T = testosterone, BMI = body mass index, LC-MS/MS = liquid chromatography tandem mass spectrometry, RI = radioimmunoassay, EI = enzyme immunoassay, CS = chemiluminescence assay system</w:t>
      </w:r>
    </w:p>
    <w:p w14:paraId="29A5FD93" w14:textId="5FFDBFD3" w:rsidR="00F20CAE" w:rsidRDefault="00F20CAE" w:rsidP="00415B37">
      <w:pPr>
        <w:pStyle w:val="Footer"/>
        <w:rPr>
          <w:rFonts w:ascii="Times New Roman" w:hAnsi="Times New Roman" w:cs="Times New Roman"/>
          <w:i/>
          <w:iCs/>
          <w:color w:val="000000" w:themeColor="text1"/>
        </w:rPr>
      </w:pPr>
    </w:p>
    <w:p w14:paraId="24B4F02C" w14:textId="06688AFC" w:rsidR="00F20CAE" w:rsidRPr="00F20CAE" w:rsidRDefault="00F20CAE" w:rsidP="00F20CA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P</w:t>
      </w:r>
      <w:r w:rsidRPr="00F20CAE">
        <w:rPr>
          <w:rFonts w:ascii="Times New Roman" w:hAnsi="Times New Roman" w:cs="Times New Roman"/>
          <w:color w:val="000000" w:themeColor="text1"/>
        </w:rPr>
        <w:t>reviously selected studies of lean and overweight women from Supplementary Table 4 (n=14) and Supplementary Table 5 (n=4) were selected for analysis. The p-value was calculated based on the comparison of each group (overweight/obese/lean PCOS women) with its respective weight-matched control group.</w:t>
      </w:r>
    </w:p>
    <w:sectPr w:rsidR="00F20CAE" w:rsidRPr="00F20CAE" w:rsidSect="004F4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AC0C6" w14:textId="77777777" w:rsidR="00FB7476" w:rsidRDefault="00FB7476" w:rsidP="009414D6">
      <w:r>
        <w:separator/>
      </w:r>
    </w:p>
  </w:endnote>
  <w:endnote w:type="continuationSeparator" w:id="0">
    <w:p w14:paraId="379D179D" w14:textId="77777777" w:rsidR="00FB7476" w:rsidRDefault="00FB7476" w:rsidP="00941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6966D" w14:textId="77777777" w:rsidR="00FB7476" w:rsidRDefault="00FB7476" w:rsidP="009414D6">
      <w:r>
        <w:separator/>
      </w:r>
    </w:p>
  </w:footnote>
  <w:footnote w:type="continuationSeparator" w:id="0">
    <w:p w14:paraId="43D20680" w14:textId="77777777" w:rsidR="00FB7476" w:rsidRDefault="00FB7476" w:rsidP="00941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175"/>
    <w:rsid w:val="000076F1"/>
    <w:rsid w:val="00012497"/>
    <w:rsid w:val="000642C2"/>
    <w:rsid w:val="000663D7"/>
    <w:rsid w:val="00085E69"/>
    <w:rsid w:val="000A3B99"/>
    <w:rsid w:val="000B0950"/>
    <w:rsid w:val="000B0C84"/>
    <w:rsid w:val="000D282E"/>
    <w:rsid w:val="000D5B5A"/>
    <w:rsid w:val="000D61F6"/>
    <w:rsid w:val="000E6690"/>
    <w:rsid w:val="000F2AB4"/>
    <w:rsid w:val="000F3DC6"/>
    <w:rsid w:val="000F5EF7"/>
    <w:rsid w:val="000F795C"/>
    <w:rsid w:val="00107550"/>
    <w:rsid w:val="00120F54"/>
    <w:rsid w:val="0013456A"/>
    <w:rsid w:val="00136175"/>
    <w:rsid w:val="00175E34"/>
    <w:rsid w:val="00176739"/>
    <w:rsid w:val="00190E5B"/>
    <w:rsid w:val="001B2BD4"/>
    <w:rsid w:val="001C2B45"/>
    <w:rsid w:val="001C5571"/>
    <w:rsid w:val="001D20B0"/>
    <w:rsid w:val="001D4028"/>
    <w:rsid w:val="001F1B4A"/>
    <w:rsid w:val="001F4C34"/>
    <w:rsid w:val="00205B47"/>
    <w:rsid w:val="00225901"/>
    <w:rsid w:val="00225AE5"/>
    <w:rsid w:val="00236691"/>
    <w:rsid w:val="00254766"/>
    <w:rsid w:val="002568E9"/>
    <w:rsid w:val="0026724A"/>
    <w:rsid w:val="00275AF8"/>
    <w:rsid w:val="0028493B"/>
    <w:rsid w:val="00287921"/>
    <w:rsid w:val="002B25E1"/>
    <w:rsid w:val="002B6EAF"/>
    <w:rsid w:val="002D40C6"/>
    <w:rsid w:val="002E1A62"/>
    <w:rsid w:val="002E3DE9"/>
    <w:rsid w:val="002E45DC"/>
    <w:rsid w:val="002E6A41"/>
    <w:rsid w:val="002F7057"/>
    <w:rsid w:val="00301778"/>
    <w:rsid w:val="0033656D"/>
    <w:rsid w:val="00336DCF"/>
    <w:rsid w:val="003440EB"/>
    <w:rsid w:val="00361A3D"/>
    <w:rsid w:val="0036703B"/>
    <w:rsid w:val="0038553F"/>
    <w:rsid w:val="00392B05"/>
    <w:rsid w:val="003955BC"/>
    <w:rsid w:val="003A4064"/>
    <w:rsid w:val="003A5972"/>
    <w:rsid w:val="003B174F"/>
    <w:rsid w:val="003D26DB"/>
    <w:rsid w:val="003E0C4C"/>
    <w:rsid w:val="003E2CB6"/>
    <w:rsid w:val="003E516D"/>
    <w:rsid w:val="00405CD2"/>
    <w:rsid w:val="0041359D"/>
    <w:rsid w:val="00415B37"/>
    <w:rsid w:val="00440EB0"/>
    <w:rsid w:val="004414CE"/>
    <w:rsid w:val="0047556E"/>
    <w:rsid w:val="00483A6F"/>
    <w:rsid w:val="004A5B47"/>
    <w:rsid w:val="004B07C3"/>
    <w:rsid w:val="004B6EC5"/>
    <w:rsid w:val="004D2691"/>
    <w:rsid w:val="004D2ED0"/>
    <w:rsid w:val="004E12E6"/>
    <w:rsid w:val="004F4B15"/>
    <w:rsid w:val="0051591A"/>
    <w:rsid w:val="00554180"/>
    <w:rsid w:val="005934BC"/>
    <w:rsid w:val="00593D77"/>
    <w:rsid w:val="005A0C1E"/>
    <w:rsid w:val="005A6AF5"/>
    <w:rsid w:val="005B2BAE"/>
    <w:rsid w:val="005B58CD"/>
    <w:rsid w:val="005F0998"/>
    <w:rsid w:val="005F0C76"/>
    <w:rsid w:val="006145C6"/>
    <w:rsid w:val="00616D2D"/>
    <w:rsid w:val="00622F14"/>
    <w:rsid w:val="0063396D"/>
    <w:rsid w:val="00634064"/>
    <w:rsid w:val="00634929"/>
    <w:rsid w:val="006432E8"/>
    <w:rsid w:val="00664D97"/>
    <w:rsid w:val="00670C62"/>
    <w:rsid w:val="00672767"/>
    <w:rsid w:val="00682754"/>
    <w:rsid w:val="0068751E"/>
    <w:rsid w:val="006A4E72"/>
    <w:rsid w:val="006A5AFF"/>
    <w:rsid w:val="006B4F02"/>
    <w:rsid w:val="006B5DF7"/>
    <w:rsid w:val="006C373A"/>
    <w:rsid w:val="006D5758"/>
    <w:rsid w:val="006E5945"/>
    <w:rsid w:val="006E788F"/>
    <w:rsid w:val="006F734C"/>
    <w:rsid w:val="00725040"/>
    <w:rsid w:val="00741A1B"/>
    <w:rsid w:val="00750E0F"/>
    <w:rsid w:val="00765AE6"/>
    <w:rsid w:val="00775EBC"/>
    <w:rsid w:val="00782745"/>
    <w:rsid w:val="007B36F5"/>
    <w:rsid w:val="007B43AF"/>
    <w:rsid w:val="00800FF3"/>
    <w:rsid w:val="008072D4"/>
    <w:rsid w:val="00826E92"/>
    <w:rsid w:val="0083578D"/>
    <w:rsid w:val="00842C8E"/>
    <w:rsid w:val="00846E25"/>
    <w:rsid w:val="00850015"/>
    <w:rsid w:val="00851A21"/>
    <w:rsid w:val="008535FF"/>
    <w:rsid w:val="0085404C"/>
    <w:rsid w:val="008576E7"/>
    <w:rsid w:val="00876E9C"/>
    <w:rsid w:val="008C355E"/>
    <w:rsid w:val="008E7345"/>
    <w:rsid w:val="008F2CCA"/>
    <w:rsid w:val="008F5070"/>
    <w:rsid w:val="00904CC0"/>
    <w:rsid w:val="0092316E"/>
    <w:rsid w:val="009414D6"/>
    <w:rsid w:val="0094437C"/>
    <w:rsid w:val="00947696"/>
    <w:rsid w:val="00961CDE"/>
    <w:rsid w:val="00965963"/>
    <w:rsid w:val="00973A4F"/>
    <w:rsid w:val="00976405"/>
    <w:rsid w:val="00980469"/>
    <w:rsid w:val="00997F0E"/>
    <w:rsid w:val="009A5279"/>
    <w:rsid w:val="009C0570"/>
    <w:rsid w:val="009C377B"/>
    <w:rsid w:val="009C3A26"/>
    <w:rsid w:val="009F0EED"/>
    <w:rsid w:val="009F4E02"/>
    <w:rsid w:val="00A101EE"/>
    <w:rsid w:val="00A31CF4"/>
    <w:rsid w:val="00A3463C"/>
    <w:rsid w:val="00A62C43"/>
    <w:rsid w:val="00A64304"/>
    <w:rsid w:val="00A663DF"/>
    <w:rsid w:val="00AD0360"/>
    <w:rsid w:val="00AD077B"/>
    <w:rsid w:val="00AE13B3"/>
    <w:rsid w:val="00AE657E"/>
    <w:rsid w:val="00B079C3"/>
    <w:rsid w:val="00B10CAD"/>
    <w:rsid w:val="00B16AA1"/>
    <w:rsid w:val="00B25F2F"/>
    <w:rsid w:val="00B34517"/>
    <w:rsid w:val="00B462F3"/>
    <w:rsid w:val="00B71C7C"/>
    <w:rsid w:val="00BB3615"/>
    <w:rsid w:val="00BB5883"/>
    <w:rsid w:val="00BD35BE"/>
    <w:rsid w:val="00BF068A"/>
    <w:rsid w:val="00BF50F8"/>
    <w:rsid w:val="00C4562F"/>
    <w:rsid w:val="00C46971"/>
    <w:rsid w:val="00C6389E"/>
    <w:rsid w:val="00C72503"/>
    <w:rsid w:val="00CC1104"/>
    <w:rsid w:val="00CE1EA4"/>
    <w:rsid w:val="00CE5C1E"/>
    <w:rsid w:val="00CE7A25"/>
    <w:rsid w:val="00D014BC"/>
    <w:rsid w:val="00D741C1"/>
    <w:rsid w:val="00D76702"/>
    <w:rsid w:val="00D84F86"/>
    <w:rsid w:val="00D86154"/>
    <w:rsid w:val="00D93DFB"/>
    <w:rsid w:val="00D954A7"/>
    <w:rsid w:val="00D9591A"/>
    <w:rsid w:val="00DA2011"/>
    <w:rsid w:val="00DA7D4B"/>
    <w:rsid w:val="00DC0876"/>
    <w:rsid w:val="00DF4252"/>
    <w:rsid w:val="00E07BAE"/>
    <w:rsid w:val="00E10AC0"/>
    <w:rsid w:val="00E17CB0"/>
    <w:rsid w:val="00E440EF"/>
    <w:rsid w:val="00E732CD"/>
    <w:rsid w:val="00E80480"/>
    <w:rsid w:val="00E84FBA"/>
    <w:rsid w:val="00E86AED"/>
    <w:rsid w:val="00E8717A"/>
    <w:rsid w:val="00E911AC"/>
    <w:rsid w:val="00E9641D"/>
    <w:rsid w:val="00EA2052"/>
    <w:rsid w:val="00EA3E63"/>
    <w:rsid w:val="00EA5AD0"/>
    <w:rsid w:val="00EB27D2"/>
    <w:rsid w:val="00EB58F4"/>
    <w:rsid w:val="00EC1B67"/>
    <w:rsid w:val="00EC5A16"/>
    <w:rsid w:val="00ED0002"/>
    <w:rsid w:val="00ED6ACC"/>
    <w:rsid w:val="00ED73E5"/>
    <w:rsid w:val="00F16C22"/>
    <w:rsid w:val="00F20CAE"/>
    <w:rsid w:val="00F21E4A"/>
    <w:rsid w:val="00F27E69"/>
    <w:rsid w:val="00F449B4"/>
    <w:rsid w:val="00F45FB9"/>
    <w:rsid w:val="00F462A2"/>
    <w:rsid w:val="00F52976"/>
    <w:rsid w:val="00F52AF0"/>
    <w:rsid w:val="00F54208"/>
    <w:rsid w:val="00F56C32"/>
    <w:rsid w:val="00FA2DFE"/>
    <w:rsid w:val="00FA56AA"/>
    <w:rsid w:val="00FB7476"/>
    <w:rsid w:val="00FC053C"/>
    <w:rsid w:val="00FC4192"/>
    <w:rsid w:val="00FE1BCC"/>
    <w:rsid w:val="00FE40A6"/>
    <w:rsid w:val="00FF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96E6B"/>
  <w15:chartTrackingRefBased/>
  <w15:docId w15:val="{F778AA75-D930-DB43-9047-997D776B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5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56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14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14D6"/>
  </w:style>
  <w:style w:type="paragraph" w:styleId="Footer">
    <w:name w:val="footer"/>
    <w:basedOn w:val="Normal"/>
    <w:link w:val="FooterChar"/>
    <w:uiPriority w:val="99"/>
    <w:unhideWhenUsed/>
    <w:rsid w:val="009414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14D6"/>
  </w:style>
  <w:style w:type="paragraph" w:styleId="Revision">
    <w:name w:val="Revision"/>
    <w:hidden/>
    <w:uiPriority w:val="99"/>
    <w:semiHidden/>
    <w:rsid w:val="00973A4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1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Bushell</dc:creator>
  <cp:keywords/>
  <dc:description/>
  <cp:lastModifiedBy>Aiden Bushell</cp:lastModifiedBy>
  <cp:revision>15</cp:revision>
  <dcterms:created xsi:type="dcterms:W3CDTF">2024-08-29T20:16:00Z</dcterms:created>
  <dcterms:modified xsi:type="dcterms:W3CDTF">2024-09-01T23:24:00Z</dcterms:modified>
</cp:coreProperties>
</file>